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588D92" w14:textId="5D0840D1" w:rsidR="00503AC1" w:rsidRDefault="00503AC1" w:rsidP="00503AC1">
      <w:pPr>
        <w:jc w:val="center"/>
        <w:rPr>
          <w:rFonts w:ascii="Times New Roman" w:hAnsi="Times New Roman" w:cs="Times New Roman"/>
        </w:rPr>
      </w:pPr>
      <w:r w:rsidRPr="00503AC1">
        <w:rPr>
          <w:rFonts w:ascii="Times New Roman" w:hAnsi="Times New Roman" w:cs="Times New Roman"/>
        </w:rPr>
        <w:t>Table S</w:t>
      </w:r>
      <w:r w:rsidR="006F4C87">
        <w:rPr>
          <w:rFonts w:ascii="Times New Roman" w:hAnsi="Times New Roman" w:cs="Times New Roman" w:hint="eastAsia"/>
        </w:rPr>
        <w:t>2</w:t>
      </w:r>
      <w:r w:rsidRPr="00503AC1">
        <w:rPr>
          <w:rFonts w:ascii="Times New Roman" w:hAnsi="Times New Roman" w:cs="Times New Roman"/>
        </w:rPr>
        <w:t xml:space="preserve"> </w:t>
      </w:r>
      <w:r w:rsidR="006F4C87" w:rsidRPr="00013B2F">
        <w:rPr>
          <w:rFonts w:ascii="Times New Roman" w:eastAsia="宋体" w:hAnsi="Times New Roman" w:cs="Times New Roman"/>
          <w:szCs w:val="21"/>
        </w:rPr>
        <w:t>Differences in physicochemical properties of raw milk from different types</w:t>
      </w:r>
      <w:r w:rsidRPr="00503AC1">
        <w:rPr>
          <w:rFonts w:ascii="Times New Roman" w:hAnsi="Times New Roman" w:cs="Times New Roman"/>
        </w:rPr>
        <w:t>.</w:t>
      </w:r>
    </w:p>
    <w:tbl>
      <w:tblPr>
        <w:tblpPr w:leftFromText="180" w:rightFromText="180" w:vertAnchor="page" w:horzAnchor="margin" w:tblpXSpec="center" w:tblpY="1763"/>
        <w:tblW w:w="8577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16"/>
        <w:gridCol w:w="2121"/>
        <w:gridCol w:w="2287"/>
        <w:gridCol w:w="2453"/>
      </w:tblGrid>
      <w:tr w:rsidR="006F4C87" w:rsidRPr="00013B2F" w14:paraId="5B3CED60" w14:textId="77777777" w:rsidTr="006F4C87">
        <w:trPr>
          <w:trHeight w:val="433"/>
        </w:trPr>
        <w:tc>
          <w:tcPr>
            <w:tcW w:w="17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DE5E1" w14:textId="77777777" w:rsidR="006F4C87" w:rsidRPr="00013B2F" w:rsidRDefault="006F4C87" w:rsidP="006F4C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13B2F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Samples</w:t>
            </w:r>
          </w:p>
        </w:tc>
        <w:tc>
          <w:tcPr>
            <w:tcW w:w="21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8CA4C" w14:textId="77777777" w:rsidR="006F4C87" w:rsidRPr="00013B2F" w:rsidRDefault="006F4C87" w:rsidP="006F4C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3B2F">
              <w:rPr>
                <w:rFonts w:ascii="Times New Roman" w:eastAsia="宋体" w:hAnsi="Times New Roman" w:cs="Times New Roman"/>
                <w:szCs w:val="21"/>
              </w:rPr>
              <w:t xml:space="preserve">Fat contents </w:t>
            </w:r>
            <w:r w:rsidRPr="00013B2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%)</w:t>
            </w:r>
          </w:p>
        </w:tc>
        <w:tc>
          <w:tcPr>
            <w:tcW w:w="22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58C1F" w14:textId="77777777" w:rsidR="006F4C87" w:rsidRPr="00013B2F" w:rsidRDefault="006F4C87" w:rsidP="006F4C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3B2F">
              <w:rPr>
                <w:rFonts w:ascii="Times New Roman" w:eastAsia="宋体" w:hAnsi="Times New Roman" w:cs="Times New Roman"/>
                <w:szCs w:val="21"/>
              </w:rPr>
              <w:t xml:space="preserve">Protein contents </w:t>
            </w:r>
            <w:r w:rsidRPr="00013B2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%)</w:t>
            </w:r>
          </w:p>
        </w:tc>
        <w:tc>
          <w:tcPr>
            <w:tcW w:w="24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D31D0" w14:textId="77777777" w:rsidR="006F4C87" w:rsidRPr="00013B2F" w:rsidRDefault="006F4C87" w:rsidP="006F4C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3B2F">
              <w:rPr>
                <w:rFonts w:ascii="Times New Roman" w:eastAsia="宋体" w:hAnsi="Times New Roman" w:cs="Times New Roman"/>
                <w:szCs w:val="21"/>
              </w:rPr>
              <w:t xml:space="preserve">Lactose contents </w:t>
            </w:r>
            <w:r w:rsidRPr="00013B2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%)</w:t>
            </w:r>
          </w:p>
        </w:tc>
      </w:tr>
      <w:tr w:rsidR="006F4C87" w:rsidRPr="00013B2F" w14:paraId="7EA22FFD" w14:textId="77777777" w:rsidTr="006F4C87">
        <w:trPr>
          <w:trHeight w:val="433"/>
        </w:trPr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B5C9B" w14:textId="77777777" w:rsidR="006F4C87" w:rsidRPr="00013B2F" w:rsidRDefault="006F4C87" w:rsidP="006F4C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bookmarkStart w:id="0" w:name="_Hlk202532802"/>
            <w:r w:rsidRPr="00013B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X-MN</w:t>
            </w:r>
            <w:bookmarkEnd w:id="0"/>
          </w:p>
        </w:tc>
        <w:tc>
          <w:tcPr>
            <w:tcW w:w="2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C9340" w14:textId="77777777" w:rsidR="006F4C87" w:rsidRPr="00013B2F" w:rsidRDefault="006F4C87" w:rsidP="006F4C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3B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7±0.07c</w:t>
            </w:r>
          </w:p>
        </w:tc>
        <w:tc>
          <w:tcPr>
            <w:tcW w:w="22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A027F" w14:textId="77777777" w:rsidR="006F4C87" w:rsidRPr="00013B2F" w:rsidRDefault="006F4C87" w:rsidP="006F4C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3B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95±0.08c</w:t>
            </w:r>
          </w:p>
        </w:tc>
        <w:tc>
          <w:tcPr>
            <w:tcW w:w="24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EB2E8" w14:textId="77777777" w:rsidR="006F4C87" w:rsidRPr="00013B2F" w:rsidRDefault="006F4C87" w:rsidP="006F4C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3B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52±0.18a</w:t>
            </w:r>
          </w:p>
        </w:tc>
      </w:tr>
      <w:tr w:rsidR="006F4C87" w:rsidRPr="00013B2F" w14:paraId="1A0155D5" w14:textId="77777777" w:rsidTr="006F4C87">
        <w:trPr>
          <w:trHeight w:val="433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F180894" w14:textId="77777777" w:rsidR="006F4C87" w:rsidRPr="00013B2F" w:rsidRDefault="006F4C87" w:rsidP="006F4C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3B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-LN</w:t>
            </w:r>
          </w:p>
        </w:tc>
        <w:tc>
          <w:tcPr>
            <w:tcW w:w="2121" w:type="dxa"/>
            <w:shd w:val="clear" w:color="auto" w:fill="auto"/>
            <w:noWrap/>
            <w:vAlign w:val="center"/>
            <w:hideMark/>
          </w:tcPr>
          <w:p w14:paraId="480DDF6C" w14:textId="77777777" w:rsidR="006F4C87" w:rsidRPr="00013B2F" w:rsidRDefault="006F4C87" w:rsidP="006F4C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3B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7±0.15d</w:t>
            </w:r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5740FAEA" w14:textId="77777777" w:rsidR="006F4C87" w:rsidRPr="00013B2F" w:rsidRDefault="006F4C87" w:rsidP="006F4C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3B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8±0.16d</w:t>
            </w:r>
          </w:p>
        </w:tc>
        <w:tc>
          <w:tcPr>
            <w:tcW w:w="2453" w:type="dxa"/>
            <w:shd w:val="clear" w:color="auto" w:fill="auto"/>
            <w:noWrap/>
            <w:vAlign w:val="center"/>
            <w:hideMark/>
          </w:tcPr>
          <w:p w14:paraId="72E6C430" w14:textId="77777777" w:rsidR="006F4C87" w:rsidRPr="00013B2F" w:rsidRDefault="006F4C87" w:rsidP="006F4C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3B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02±0.27b</w:t>
            </w:r>
          </w:p>
        </w:tc>
      </w:tr>
      <w:tr w:rsidR="006F4C87" w:rsidRPr="00013B2F" w14:paraId="047D3873" w14:textId="77777777" w:rsidTr="006F4C87">
        <w:trPr>
          <w:trHeight w:val="433"/>
        </w:trPr>
        <w:tc>
          <w:tcPr>
            <w:tcW w:w="17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46918A" w14:textId="77777777" w:rsidR="006F4C87" w:rsidRPr="00013B2F" w:rsidRDefault="006F4C87" w:rsidP="006F4C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bookmarkStart w:id="1" w:name="_Hlk202532814"/>
            <w:r w:rsidRPr="00013B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X-LT</w:t>
            </w:r>
            <w:bookmarkEnd w:id="1"/>
          </w:p>
        </w:tc>
        <w:tc>
          <w:tcPr>
            <w:tcW w:w="212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4A27B5" w14:textId="77777777" w:rsidR="006F4C87" w:rsidRPr="00013B2F" w:rsidRDefault="006F4C87" w:rsidP="006F4C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3B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75±0.34b</w:t>
            </w:r>
          </w:p>
        </w:tc>
        <w:tc>
          <w:tcPr>
            <w:tcW w:w="228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E23D05" w14:textId="77777777" w:rsidR="006F4C87" w:rsidRPr="00013B2F" w:rsidRDefault="006F4C87" w:rsidP="006F4C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3B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76±0.28b</w:t>
            </w:r>
          </w:p>
        </w:tc>
        <w:tc>
          <w:tcPr>
            <w:tcW w:w="24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4BC2CE" w14:textId="77777777" w:rsidR="006F4C87" w:rsidRPr="00013B2F" w:rsidRDefault="006F4C87" w:rsidP="006F4C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3B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94±0.28d</w:t>
            </w:r>
          </w:p>
        </w:tc>
      </w:tr>
      <w:tr w:rsidR="006F4C87" w:rsidRPr="00013B2F" w14:paraId="1BD30AF7" w14:textId="77777777" w:rsidTr="006F4C87">
        <w:trPr>
          <w:trHeight w:val="433"/>
        </w:trPr>
        <w:tc>
          <w:tcPr>
            <w:tcW w:w="171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EB3E90" w14:textId="77777777" w:rsidR="006F4C87" w:rsidRPr="00013B2F" w:rsidRDefault="006F4C87" w:rsidP="006F4C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bookmarkStart w:id="2" w:name="_Hlk202532703"/>
            <w:r w:rsidRPr="00013B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-SN</w:t>
            </w:r>
            <w:bookmarkEnd w:id="2"/>
          </w:p>
        </w:tc>
        <w:tc>
          <w:tcPr>
            <w:tcW w:w="212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CBE94A" w14:textId="77777777" w:rsidR="006F4C87" w:rsidRPr="00013B2F" w:rsidRDefault="006F4C87" w:rsidP="006F4C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3B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83±0.22a</w:t>
            </w:r>
          </w:p>
        </w:tc>
        <w:tc>
          <w:tcPr>
            <w:tcW w:w="228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C18098" w14:textId="77777777" w:rsidR="006F4C87" w:rsidRPr="00013B2F" w:rsidRDefault="006F4C87" w:rsidP="006F4C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3B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67±0.31a</w:t>
            </w:r>
          </w:p>
        </w:tc>
        <w:tc>
          <w:tcPr>
            <w:tcW w:w="245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6F105A" w14:textId="77777777" w:rsidR="006F4C87" w:rsidRPr="00013B2F" w:rsidRDefault="006F4C87" w:rsidP="006F4C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3B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60±0.10c</w:t>
            </w:r>
          </w:p>
        </w:tc>
      </w:tr>
    </w:tbl>
    <w:p w14:paraId="6B2C65F9" w14:textId="6EFCE309" w:rsidR="002116B2" w:rsidRPr="00503AC1" w:rsidRDefault="00E768FE" w:rsidP="00503AC1">
      <w:pPr>
        <w:rPr>
          <w:rFonts w:ascii="Times New Roman" w:hAnsi="Times New Roman" w:cs="Times New Roman"/>
        </w:rPr>
      </w:pPr>
      <w:r w:rsidRPr="00E768FE">
        <w:rPr>
          <w:rFonts w:ascii="Times New Roman" w:hAnsi="Times New Roman" w:cs="Times New Roman" w:hint="eastAsia"/>
        </w:rPr>
        <w:t>Note:</w:t>
      </w:r>
      <w:r>
        <w:rPr>
          <w:rFonts w:ascii="Times New Roman" w:hAnsi="Times New Roman" w:cs="Times New Roman" w:hint="eastAsia"/>
        </w:rPr>
        <w:t xml:space="preserve"> </w:t>
      </w:r>
      <w:r w:rsidR="00503AC1" w:rsidRPr="00503AC1">
        <w:rPr>
          <w:rFonts w:ascii="Times New Roman" w:hAnsi="Times New Roman" w:cs="Times New Roman"/>
        </w:rPr>
        <w:t xml:space="preserve">G-SN, buffalo milk from Guangxi; X-MN, horse milk from </w:t>
      </w:r>
      <w:proofErr w:type="spellStart"/>
      <w:r w:rsidR="00503AC1" w:rsidRPr="00503AC1">
        <w:rPr>
          <w:rFonts w:ascii="Times New Roman" w:hAnsi="Times New Roman" w:cs="Times New Roman"/>
        </w:rPr>
        <w:t>Xingjiang</w:t>
      </w:r>
      <w:proofErr w:type="spellEnd"/>
      <w:r w:rsidR="00503AC1" w:rsidRPr="00503AC1">
        <w:rPr>
          <w:rFonts w:ascii="Times New Roman" w:hAnsi="Times New Roman" w:cs="Times New Roman"/>
        </w:rPr>
        <w:t>; X-LT, camel milk from Xinjiang; S-LN, donkey milk from Shandong.</w:t>
      </w:r>
      <w:r w:rsidR="005F298A" w:rsidRPr="005F298A">
        <w:rPr>
          <w:rFonts w:ascii="Times New Roman" w:hAnsi="Times New Roman" w:cs="Times New Roman"/>
        </w:rPr>
        <w:t xml:space="preserve"> </w:t>
      </w:r>
      <w:r w:rsidR="005F298A" w:rsidRPr="00C97E9F">
        <w:rPr>
          <w:rFonts w:ascii="Times New Roman" w:hAnsi="Times New Roman" w:cs="Times New Roman"/>
        </w:rPr>
        <w:t>a</w:t>
      </w:r>
      <w:r w:rsidR="005F298A">
        <w:rPr>
          <w:rFonts w:ascii="Times New Roman" w:hAnsi="Times New Roman" w:cs="Times New Roman" w:hint="eastAsia"/>
        </w:rPr>
        <w:t>-d m</w:t>
      </w:r>
      <w:r w:rsidR="005F298A" w:rsidRPr="00C97E9F">
        <w:rPr>
          <w:rFonts w:ascii="Times New Roman" w:hAnsi="Times New Roman" w:cs="Times New Roman"/>
        </w:rPr>
        <w:t>eans within a column with different superscripts are significantly different (</w:t>
      </w:r>
      <w:r w:rsidR="005F298A" w:rsidRPr="00C97E9F">
        <w:rPr>
          <w:rFonts w:ascii="Times New Roman" w:hAnsi="Times New Roman" w:cs="Times New Roman"/>
          <w:i/>
          <w:iCs/>
        </w:rPr>
        <w:t>P</w:t>
      </w:r>
      <w:r w:rsidR="005F298A" w:rsidRPr="00C97E9F">
        <w:rPr>
          <w:rFonts w:ascii="Times New Roman" w:hAnsi="Times New Roman" w:cs="Times New Roman"/>
        </w:rPr>
        <w:t> &lt; 0.05).</w:t>
      </w:r>
    </w:p>
    <w:sectPr w:rsidR="002116B2" w:rsidRPr="00503AC1" w:rsidSect="006F4C87">
      <w:pgSz w:w="12242" w:h="15840" w:code="25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D61557" w14:textId="77777777" w:rsidR="00477E8F" w:rsidRDefault="00477E8F" w:rsidP="00503AC1">
      <w:pPr>
        <w:rPr>
          <w:rFonts w:hint="eastAsia"/>
        </w:rPr>
      </w:pPr>
      <w:r>
        <w:separator/>
      </w:r>
    </w:p>
  </w:endnote>
  <w:endnote w:type="continuationSeparator" w:id="0">
    <w:p w14:paraId="0DF9A221" w14:textId="77777777" w:rsidR="00477E8F" w:rsidRDefault="00477E8F" w:rsidP="00503AC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6E3B73" w14:textId="77777777" w:rsidR="00477E8F" w:rsidRDefault="00477E8F" w:rsidP="00503AC1">
      <w:pPr>
        <w:rPr>
          <w:rFonts w:hint="eastAsia"/>
        </w:rPr>
      </w:pPr>
      <w:r>
        <w:separator/>
      </w:r>
    </w:p>
  </w:footnote>
  <w:footnote w:type="continuationSeparator" w:id="0">
    <w:p w14:paraId="7EC79009" w14:textId="77777777" w:rsidR="00477E8F" w:rsidRDefault="00477E8F" w:rsidP="00503AC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6B2"/>
    <w:rsid w:val="00031B9E"/>
    <w:rsid w:val="00054E18"/>
    <w:rsid w:val="002116B2"/>
    <w:rsid w:val="002472A1"/>
    <w:rsid w:val="00477E8F"/>
    <w:rsid w:val="004F4FF5"/>
    <w:rsid w:val="00501473"/>
    <w:rsid w:val="00503AC1"/>
    <w:rsid w:val="005F298A"/>
    <w:rsid w:val="006113A8"/>
    <w:rsid w:val="006F3E9A"/>
    <w:rsid w:val="006F4C87"/>
    <w:rsid w:val="007451BE"/>
    <w:rsid w:val="00775E5A"/>
    <w:rsid w:val="008C09E1"/>
    <w:rsid w:val="00927180"/>
    <w:rsid w:val="00D71F51"/>
    <w:rsid w:val="00DA4964"/>
    <w:rsid w:val="00E361F2"/>
    <w:rsid w:val="00E768FE"/>
    <w:rsid w:val="00E9228E"/>
    <w:rsid w:val="00EF2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3A71AC"/>
  <w15:chartTrackingRefBased/>
  <w15:docId w15:val="{E3E7BAFD-FB0A-4190-A10E-DA472D87A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3A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3A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3A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3A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61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 W</dc:creator>
  <cp:keywords/>
  <dc:description/>
  <cp:lastModifiedBy>YJ W</cp:lastModifiedBy>
  <cp:revision>11</cp:revision>
  <dcterms:created xsi:type="dcterms:W3CDTF">2024-09-06T14:33:00Z</dcterms:created>
  <dcterms:modified xsi:type="dcterms:W3CDTF">2025-07-05T15:54:00Z</dcterms:modified>
</cp:coreProperties>
</file>